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C3E" w:rsidRPr="00216C3E" w:rsidRDefault="00216C3E" w:rsidP="00216C3E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216C3E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A1608C">
        <w:rPr>
          <w:rFonts w:ascii="Times New Roman" w:hAnsi="Times New Roman" w:cs="Times New Roman" w:hint="eastAsia"/>
          <w:b/>
          <w:sz w:val="32"/>
          <w:szCs w:val="32"/>
        </w:rPr>
        <w:t>data</w:t>
      </w:r>
    </w:p>
    <w:p w:rsidR="00A1608C" w:rsidRPr="00363413" w:rsidRDefault="00A1608C" w:rsidP="00A1608C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run"/>
      <w:bookmarkStart w:id="2" w:name="OLE_LINK38"/>
      <w:bookmarkStart w:id="3" w:name="OLE_LINK39"/>
      <w:bookmarkStart w:id="4" w:name="OLE_LINK71"/>
      <w:bookmarkEnd w:id="1"/>
      <w:r w:rsidRPr="00363413">
        <w:rPr>
          <w:rFonts w:ascii="Times New Roman" w:hAnsi="Times New Roman" w:cs="Times New Roman"/>
          <w:b/>
          <w:bCs/>
          <w:sz w:val="28"/>
          <w:szCs w:val="28"/>
        </w:rPr>
        <w:t xml:space="preserve">IncF plasmid diversity in multi-drug resistant </w:t>
      </w:r>
      <w:r w:rsidRPr="00363413">
        <w:rPr>
          <w:rFonts w:ascii="Times New Roman" w:hAnsi="Times New Roman" w:cs="Times New Roman"/>
          <w:b/>
          <w:bCs/>
          <w:i/>
          <w:iCs/>
          <w:sz w:val="28"/>
          <w:szCs w:val="28"/>
        </w:rPr>
        <w:t>Escherichia coli</w:t>
      </w:r>
      <w:r w:rsidRPr="00363413">
        <w:rPr>
          <w:rFonts w:ascii="Times New Roman" w:hAnsi="Times New Roman" w:cs="Times New Roman"/>
          <w:b/>
          <w:bCs/>
          <w:sz w:val="28"/>
          <w:szCs w:val="28"/>
        </w:rPr>
        <w:t xml:space="preserve"> strains</w:t>
      </w:r>
      <w:r w:rsidRPr="0036341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rom animals</w:t>
      </w:r>
      <w:r w:rsidRPr="00363413">
        <w:rPr>
          <w:rFonts w:ascii="Times New Roman" w:hAnsi="Times New Roman" w:cs="Times New Roman"/>
          <w:b/>
          <w:bCs/>
          <w:sz w:val="28"/>
          <w:szCs w:val="28"/>
        </w:rPr>
        <w:t xml:space="preserve"> in China</w:t>
      </w:r>
    </w:p>
    <w:bookmarkEnd w:id="2"/>
    <w:bookmarkEnd w:id="3"/>
    <w:bookmarkEnd w:id="4"/>
    <w:p w:rsidR="00AD3FC0" w:rsidRPr="00216C3E" w:rsidRDefault="00AD5CAF" w:rsidP="00AD5C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6C3E">
        <w:rPr>
          <w:rFonts w:ascii="Times New Roman" w:hAnsi="Times New Roman" w:cs="Times New Roman"/>
          <w:kern w:val="0"/>
          <w:sz w:val="24"/>
          <w:szCs w:val="24"/>
        </w:rPr>
        <w:t>Ta</w:t>
      </w:r>
      <w:r w:rsidR="00E211AC" w:rsidRPr="00216C3E">
        <w:rPr>
          <w:rFonts w:ascii="Times New Roman" w:hAnsi="Times New Roman" w:cs="Times New Roman"/>
          <w:kern w:val="0"/>
          <w:sz w:val="24"/>
          <w:szCs w:val="24"/>
        </w:rPr>
        <w:t xml:space="preserve">ble S1. Characteristics of 103 Multi-resistance </w:t>
      </w:r>
      <w:r w:rsidRPr="00216C3E">
        <w:rPr>
          <w:rFonts w:ascii="Times New Roman" w:hAnsi="Times New Roman" w:cs="Times New Roman"/>
          <w:kern w:val="0"/>
          <w:sz w:val="24"/>
          <w:szCs w:val="24"/>
        </w:rPr>
        <w:t xml:space="preserve">IncF </w:t>
      </w:r>
      <w:r w:rsidR="00E211AC" w:rsidRPr="00216C3E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216C3E">
        <w:rPr>
          <w:rFonts w:ascii="Times New Roman" w:hAnsi="Times New Roman" w:cs="Times New Roman"/>
          <w:kern w:val="0"/>
          <w:sz w:val="24"/>
          <w:szCs w:val="24"/>
        </w:rPr>
        <w:t>lasmids</w:t>
      </w:r>
    </w:p>
    <w:tbl>
      <w:tblPr>
        <w:tblW w:w="9782" w:type="dxa"/>
        <w:tblInd w:w="-743" w:type="dxa"/>
        <w:tblLook w:val="04A0"/>
      </w:tblPr>
      <w:tblGrid>
        <w:gridCol w:w="937"/>
        <w:gridCol w:w="850"/>
        <w:gridCol w:w="851"/>
        <w:gridCol w:w="851"/>
        <w:gridCol w:w="2040"/>
        <w:gridCol w:w="708"/>
        <w:gridCol w:w="2127"/>
        <w:gridCol w:w="1418"/>
      </w:tblGrid>
      <w:tr w:rsidR="00861B21" w:rsidRPr="00AD5CAF" w:rsidTr="009D76AF">
        <w:trPr>
          <w:trHeight w:val="360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61B21" w:rsidRPr="00861B21" w:rsidRDefault="00861B21" w:rsidP="00861B21">
            <w:pPr>
              <w:widowControl/>
              <w:ind w:firstLineChars="4" w:firstLine="9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leftChars="15" w:left="3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l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861B21" w:rsidRDefault="00861B21" w:rsidP="00861B21">
            <w:pPr>
              <w:widowControl/>
              <w:ind w:firstLineChars="4" w:firstLine="9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-resistanc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861B21" w:rsidRDefault="00861B21" w:rsidP="00F73FDA">
            <w:pPr>
              <w:widowControl/>
              <w:ind w:firstLineChars="4" w:firstLine="9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ze</w:t>
            </w:r>
            <w:r w:rsidR="00F73FDA" w:rsidRPr="003C2706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9D76AF" w:rsidP="00AD5CAF">
            <w:pPr>
              <w:widowControl/>
              <w:ind w:firstLineChars="4" w:firstLine="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es</w:t>
            </w:r>
            <w:r w:rsidR="00EA4B98" w:rsidRPr="00EA4B9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B21" w:rsidRPr="0096763A" w:rsidRDefault="00861B21" w:rsidP="0096763A">
            <w:pPr>
              <w:widowControl/>
              <w:ind w:leftChars="-51" w:left="-107" w:rightChars="150" w:right="315" w:firstLineChars="53" w:firstLine="11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763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0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F-G-R-CT-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N-R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oqx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t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A-G-N-R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11Z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N-D-R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rmt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11Z1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A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11Z1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1608C" w:rsidRDefault="00861B21" w:rsidP="00861B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A1608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4Z6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N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A-L-F-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14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ZU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F.G-R-CT-O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4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oqxB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K-N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qnrS,rmt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11Z2C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R-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rmt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360"/>
        </w:trPr>
        <w:tc>
          <w:tcPr>
            <w:tcW w:w="93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0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G-N-CT-F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mt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1B21" w:rsidRPr="00AD5C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9D76AF">
        <w:trPr>
          <w:trHeight w:val="270"/>
        </w:trPr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T-G-K-N-R-C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mt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T-G-K-N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m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8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G-K-N-R-CT-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, 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tB, qnr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N-R-CT-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mtB,qnrS,oqxB,qepA  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 -F-T-R-O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F-T-G-K-N-D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rm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R-CT-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m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G-K-N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rm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R-CT-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oqxB,qepA,rmt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tabs>
                <w:tab w:val="left" w:pos="1168"/>
              </w:tabs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T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F-K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3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,  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tB,qep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A-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9Y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S-A-F-T-K-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HC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N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D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D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N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we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L-F-O-K-G-N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65</w:t>
            </w:r>
            <w:r w:rsidR="00861B21" w:rsidRPr="00AD5CA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, 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qx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T-R-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EA4B98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B98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6"/>
                <w:szCs w:val="16"/>
              </w:rPr>
              <w:t>M65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,</w:t>
            </w:r>
            <w:r w:rsidR="00861B21"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oqxB ,qnrS ,qep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zu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G-K-R-CT-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qxB,qep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,B.T. et al.</w:t>
            </w:r>
          </w:p>
        </w:tc>
      </w:tr>
      <w:tr w:rsidR="00861B21" w:rsidRPr="00AD5CAF" w:rsidTr="00A1608C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61B21" w:rsidRPr="00AD5CAF" w:rsidRDefault="00861B21" w:rsidP="00861B21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:A-:B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-A-R-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AD5CAF" w:rsidRDefault="00861B21" w:rsidP="00AD5CAF">
            <w:pPr>
              <w:widowControl/>
              <w:ind w:firstLineChars="4" w:firstLine="6"/>
              <w:jc w:val="left"/>
              <w:rPr>
                <w:rFonts w:ascii="SimSun" w:eastAsia="SimSun" w:hAnsi="SimSun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16"/>
                <w:szCs w:val="16"/>
              </w:rPr>
              <w:t>qnrB,qnrS,oqxB,qepA, rmt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1B21" w:rsidRPr="00AD5CAF" w:rsidRDefault="00861B21" w:rsidP="00C60276">
            <w:pPr>
              <w:widowControl/>
              <w:ind w:leftChars="-51" w:left="-107" w:rightChars="150" w:right="315" w:firstLineChars="53" w:firstLine="8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5C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:rsidR="00F73FDA" w:rsidRDefault="00F73FDA" w:rsidP="00F73FDA">
      <w:pPr>
        <w:spacing w:line="480" w:lineRule="auto"/>
        <w:ind w:leftChars="-1" w:left="-2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D5CAF">
        <w:rPr>
          <w:rFonts w:ascii="Times New Roman" w:hAnsi="Times New Roman" w:cs="Times New Roman"/>
          <w:kern w:val="0"/>
          <w:sz w:val="24"/>
          <w:szCs w:val="24"/>
        </w:rPr>
        <w:lastRenderedPageBreak/>
        <w:t>Table S1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ntinued.</w:t>
      </w:r>
    </w:p>
    <w:tbl>
      <w:tblPr>
        <w:tblW w:w="10021" w:type="dxa"/>
        <w:jc w:val="center"/>
        <w:tblInd w:w="-1398" w:type="dxa"/>
        <w:tblLook w:val="04A0"/>
      </w:tblPr>
      <w:tblGrid>
        <w:gridCol w:w="1114"/>
        <w:gridCol w:w="989"/>
        <w:gridCol w:w="704"/>
        <w:gridCol w:w="859"/>
        <w:gridCol w:w="2549"/>
        <w:gridCol w:w="655"/>
        <w:gridCol w:w="1563"/>
        <w:gridCol w:w="1588"/>
      </w:tblGrid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B</w:t>
            </w:r>
            <w:r w:rsidRPr="009D76AF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-resistance</w:t>
            </w:r>
            <w:r w:rsidRPr="009D76AF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ze</w:t>
            </w:r>
            <w:r w:rsidRPr="009D76AF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9D76AF" w:rsidP="00A1608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F73FDA"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es</w:t>
            </w:r>
            <w:r w:rsidR="00EA4B98" w:rsidRPr="009D76AF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FDA" w:rsidRPr="009D76AF" w:rsidRDefault="00F73FDA" w:rsidP="00A1608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-:B-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7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08790F" w:rsidP="009D76AF">
            <w:pPr>
              <w:widowControl/>
              <w:ind w:firstLineChars="4" w:firstLine="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G-K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,oqxB, qnrB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-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84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N-R-CT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,qnrS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2:A-:B-  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72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F-G-K-N-R-CT-O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27</w:t>
            </w:r>
            <w:r w:rsidR="00F73FDA"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A1608C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-:B10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4T10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N-R-CT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1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D157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T-G-K-R-CT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1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6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C-S-A-T-F-G-K-N-D-R-CT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  <w:r w:rsidR="00F73FDA"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qxB,qnrS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1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ZC18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1:B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92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C-S-A-L-G-K-N-R-CT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2:A1:B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93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S-A-L-F-T-G-K-D-O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D76AF">
            <w:pPr>
              <w:widowControl/>
              <w:ind w:firstLineChars="4" w:firstLine="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mtB</w:t>
            </w: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D76A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qnrS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D76AF">
            <w:pPr>
              <w:widowControl/>
              <w:ind w:leftChars="-51" w:left="-107" w:rightChars="150" w:right="315" w:firstLineChars="53" w:firstLine="9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14:A-:B-  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6J2C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N-R-G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  <w:r w:rsidR="00F73FDA"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6:A-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53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F-O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6:A-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N-O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,qnrS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6:A-:B-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13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O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,qnrS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375"/>
          <w:jc w:val="center"/>
        </w:trPr>
        <w:tc>
          <w:tcPr>
            <w:tcW w:w="11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6:A-:B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ZC4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J2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EA4B98" w:rsidP="002265B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</w:t>
            </w:r>
            <w:r w:rsidR="002265B9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6</w:t>
            </w: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2Y2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T-G-N-R-C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657939" w:rsidRPr="009D76AF" w:rsidTr="004A2D2B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57939" w:rsidRPr="00657939" w:rsidRDefault="00657939" w:rsidP="004A2D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F-T-N-D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7939" w:rsidRPr="009D76AF" w:rsidRDefault="00657939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18:A-:B8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S-A-T-G-N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3Z3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N-R-G-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oqxB,rmt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D1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R-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9D76A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N-R-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oqxB,rmt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F-T-K-D-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T-G-N-D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T-N-D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F-G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2Y1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S-A-L-T-K-D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D56900" w:rsidRDefault="00F73FDA" w:rsidP="0095754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5690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S-A-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18:A-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JC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1:A4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336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1:A4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340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1:A4: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345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G-K-N-R-C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-S-A-G-K-N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,</w:t>
            </w:r>
            <w:r w:rsidR="009D76AF" w:rsidRPr="009D76A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55-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T-G-K-N-R-CT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chan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F-G-K-N-R-CT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,</w:t>
            </w:r>
            <w:r w:rsidR="009D76AF" w:rsidRPr="009D76A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o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6J1W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CT-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F-G-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D569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569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9D76AF" w:rsidRPr="009D76AF" w:rsidTr="009D76AF">
        <w:trPr>
          <w:trHeight w:val="270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1Z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T-G-K-N-R-CT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D569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569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 w:rsidR="00C60276" w:rsidRDefault="00C60276" w:rsidP="00C60276">
      <w:pPr>
        <w:spacing w:line="480" w:lineRule="auto"/>
        <w:ind w:leftChars="-1" w:left="-2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D5CAF">
        <w:rPr>
          <w:rFonts w:ascii="Times New Roman" w:hAnsi="Times New Roman" w:cs="Times New Roman"/>
          <w:kern w:val="0"/>
          <w:sz w:val="24"/>
          <w:szCs w:val="24"/>
        </w:rPr>
        <w:lastRenderedPageBreak/>
        <w:t>Table S1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ntinued.</w:t>
      </w:r>
    </w:p>
    <w:tbl>
      <w:tblPr>
        <w:tblW w:w="9386" w:type="dxa"/>
        <w:jc w:val="center"/>
        <w:tblInd w:w="-1026" w:type="dxa"/>
        <w:tblLook w:val="04A0"/>
      </w:tblPr>
      <w:tblGrid>
        <w:gridCol w:w="1087"/>
        <w:gridCol w:w="972"/>
        <w:gridCol w:w="644"/>
        <w:gridCol w:w="992"/>
        <w:gridCol w:w="2246"/>
        <w:gridCol w:w="709"/>
        <w:gridCol w:w="1373"/>
        <w:gridCol w:w="1363"/>
      </w:tblGrid>
      <w:tr w:rsidR="00861B21" w:rsidRPr="00C60276" w:rsidTr="00F4008B">
        <w:trPr>
          <w:trHeight w:val="300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61B21" w:rsidRPr="00861B21" w:rsidRDefault="00861B21" w:rsidP="00A1608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C60276" w:rsidRDefault="00861B21" w:rsidP="00A1608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late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C60276" w:rsidRDefault="00861B21" w:rsidP="00A1608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C60276" w:rsidRDefault="00861B21" w:rsidP="00A1608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861B21" w:rsidRDefault="00861B21" w:rsidP="00A1608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-resistanc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861B21" w:rsidRDefault="00861B21" w:rsidP="00A1608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ze</w:t>
            </w:r>
            <w:r w:rsidR="00F73FDA" w:rsidRPr="003C2706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EA4B98" w:rsidRDefault="009D76AF" w:rsidP="00A1608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861B21"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es</w:t>
            </w:r>
            <w:r w:rsidR="00EA4B98" w:rsidRPr="00EA4B9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B21" w:rsidRPr="00C60276" w:rsidRDefault="00861B21" w:rsidP="00A1608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02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8J4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4Y2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S-A-T-G-K-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9Y1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T-K-D-R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2Y1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T-K-D-O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5E1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F-K-G-N-CT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9D76A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F-T-N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YC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F-K-G-N-CT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3Z3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C-S-A-F-K-T-G-N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1Y2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F-K-G-N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6Y1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A-L-F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9D76A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F4008B" w:rsidRDefault="00F4008B" w:rsidP="00C602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-3-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2265B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S-A-N-R</w:t>
            </w:r>
            <w:r w:rsidR="002265B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3Z2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2Y3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5Z6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K-G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6Y4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T-K-D-O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1Z5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K-G-CT-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ND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Z1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N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N-R-CT-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96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ing</w:t>
            </w: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D76A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N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1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9D76A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861B21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1B21" w:rsidRPr="009D76AF" w:rsidRDefault="00861B21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R-CT-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B21" w:rsidRPr="009D76AF" w:rsidRDefault="00EA4B98" w:rsidP="00C6027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  <w:r w:rsidR="009D76AF" w:rsidRPr="009D76AF">
              <w:rPr>
                <w:rFonts w:ascii="SimSun" w:eastAsia="SimSun" w:hAnsi="SimSun" w:cs="Times New Roman" w:hint="eastAsia"/>
                <w:iCs/>
                <w:color w:val="000000"/>
                <w:kern w:val="0"/>
                <w:sz w:val="18"/>
                <w:szCs w:val="18"/>
              </w:rPr>
              <w:t>,</w:t>
            </w:r>
            <w:r w:rsidR="00861B21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1B21" w:rsidRPr="009D76AF" w:rsidRDefault="00861B21" w:rsidP="00C602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-:B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YX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G-K-N-D-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A1608C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xB</w:t>
            </w:r>
            <w:r w:rsidRPr="009D76A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rmt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3:A1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JC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K-R 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95754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9575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4008B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5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008B" w:rsidRPr="00F4008B" w:rsidRDefault="00F4008B" w:rsidP="00F400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008B" w:rsidRPr="00F4008B" w:rsidRDefault="00F4008B" w:rsidP="004A2D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-S-G-K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08B" w:rsidRPr="009D76AF" w:rsidRDefault="00F4008B" w:rsidP="004A2D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5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-N-C-S-A-T-G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5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34T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A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36:A1:B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G-N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43:A-:B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ND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F-T-K-G-N-R-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EA4B9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14</w:t>
            </w:r>
            <w:r w:rsidR="00A1608C" w:rsidRPr="009D76AF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n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43:A3: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D1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L-G-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A1608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55</w:t>
            </w:r>
            <w:r w:rsidR="00A1608C" w:rsidRPr="009D76AF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F73FDA"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n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46:A-:B2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Fei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-A-L-F-G-O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,B.T. et al.</w:t>
            </w:r>
          </w:p>
        </w:tc>
      </w:tr>
      <w:tr w:rsidR="00F73FDA" w:rsidRPr="00C60276" w:rsidTr="00F4008B">
        <w:trPr>
          <w:trHeight w:val="270"/>
          <w:jc w:val="center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58:A-:B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CD31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S14</w:t>
            </w:r>
            <w:r w:rsidR="00CD31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ian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S-A-R-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3FDA" w:rsidRPr="009D76AF" w:rsidRDefault="00EA4B98" w:rsidP="00861B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M6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FDA" w:rsidRPr="009D76AF" w:rsidRDefault="00F73FDA" w:rsidP="00861B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 w:rsidR="003C2706" w:rsidRDefault="003C2706" w:rsidP="003C2706">
      <w:pPr>
        <w:ind w:leftChars="-406" w:left="-853" w:firstLineChars="100" w:firstLine="24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C2706" w:rsidRDefault="003C2706" w:rsidP="00EA4B98">
      <w:pPr>
        <w:ind w:leftChars="-406" w:left="-853"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FAB, FII:FIA:FIB</w:t>
      </w:r>
    </w:p>
    <w:p w:rsidR="003C2706" w:rsidRPr="00D1091A" w:rsidRDefault="003C2706" w:rsidP="00EA4B98">
      <w:pPr>
        <w:ind w:leftChars="-292" w:left="-6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EA4B9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, ampicillin; S, streptomycin; M, amikacin; K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kanamycin; G, gentamycin; R, ceftriaxone; C, cefotaxime; CT, ceftiofur; N, nalidixic</w:t>
      </w:r>
      <w:r>
        <w:rPr>
          <w:rFonts w:ascii="Calibri" w:hAnsi="Calibri" w:cs="Calibri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cid; P, ciprofloxacin; E, enrofloxacin; L, levofloxacin; O, olaquindox; T, tetracycline;</w:t>
      </w:r>
      <w:r>
        <w:rPr>
          <w:rFonts w:ascii="Calibri" w:hAnsi="Calibri" w:cs="Calibri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H, chloramphenicol and F, florfenicol.</w:t>
      </w:r>
    </w:p>
    <w:p w:rsidR="00EA4B98" w:rsidRDefault="003C2706" w:rsidP="00EA4B98">
      <w:pPr>
        <w:ind w:leftChars="-406" w:left="-853" w:firstLineChars="100" w:firstLine="240"/>
        <w:rPr>
          <w:rFonts w:ascii="Times New Roman" w:hAnsi="Times New Roman" w:cs="Times New Roman"/>
          <w:sz w:val="24"/>
          <w:szCs w:val="24"/>
        </w:rPr>
      </w:pPr>
      <w:r w:rsidRPr="003C2706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ze: kb</w:t>
      </w:r>
    </w:p>
    <w:p w:rsidR="00EA4B98" w:rsidRPr="00EA4B98" w:rsidRDefault="00EA4B98" w:rsidP="00EA4B98">
      <w:pPr>
        <w:ind w:leftChars="-301" w:left="-412" w:hangingChars="100" w:hanging="220"/>
        <w:rPr>
          <w:rFonts w:ascii="Times New Roman" w:hAnsi="Times New Roman" w:cs="Times New Roman"/>
          <w:sz w:val="24"/>
          <w:szCs w:val="24"/>
        </w:rPr>
      </w:pPr>
      <w:r w:rsidRPr="00EA4B98">
        <w:rPr>
          <w:rFonts w:ascii="Times New Roman" w:hAnsi="Times New Roman" w:cs="Times New Roman" w:hint="eastAsia"/>
          <w:color w:val="000000"/>
          <w:kern w:val="0"/>
          <w:sz w:val="22"/>
          <w:vertAlign w:val="superscript"/>
        </w:rPr>
        <w:t>d</w:t>
      </w:r>
      <w:bookmarkStart w:id="5" w:name="OLE_LINK51"/>
      <w:bookmarkStart w:id="6" w:name="OLE_LINK52"/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Pr="002E0639">
        <w:rPr>
          <w:rFonts w:ascii="Times New Roman" w:hAnsi="Times New Roman" w:hint="eastAsia"/>
          <w:sz w:val="24"/>
          <w:szCs w:val="24"/>
        </w:rPr>
        <w:t>55/14/27/65/15/3/24</w:t>
      </w:r>
      <w:bookmarkEnd w:id="5"/>
      <w:bookmarkEnd w:id="6"/>
      <w:r w:rsidRPr="002E0639">
        <w:rPr>
          <w:rFonts w:ascii="Times New Roman" w:hAnsi="Times New Roman" w:hint="eastAsia"/>
          <w:sz w:val="24"/>
          <w:szCs w:val="24"/>
        </w:rPr>
        <w:t xml:space="preserve"> is resistance genes </w:t>
      </w:r>
      <w:r w:rsidRPr="002E0639">
        <w:rPr>
          <w:rFonts w:ascii="Times New Roman" w:hAnsi="Times New Roman"/>
          <w:sz w:val="24"/>
          <w:szCs w:val="24"/>
        </w:rPr>
        <w:t>abbreviations</w:t>
      </w:r>
      <w:r w:rsidRPr="002E0639">
        <w:rPr>
          <w:rFonts w:ascii="Times New Roman" w:hAnsi="Times New Roman" w:hint="eastAsia"/>
          <w:sz w:val="24"/>
          <w:szCs w:val="24"/>
        </w:rPr>
        <w:t xml:space="preserve"> for </w:t>
      </w:r>
      <w:r w:rsidRPr="00EA4B98">
        <w:rPr>
          <w:rFonts w:ascii="Times New Roman" w:hAnsi="Times New Roman" w:hint="eastAsia"/>
          <w:sz w:val="24"/>
          <w:szCs w:val="24"/>
        </w:rPr>
        <w:t>M55</w:t>
      </w:r>
      <w:r w:rsidRPr="002E0639">
        <w:rPr>
          <w:rFonts w:ascii="Times New Roman" w:hAnsi="Times New Roman" w:hint="eastAsia"/>
          <w:sz w:val="24"/>
          <w:szCs w:val="24"/>
          <w:vertAlign w:val="subscript"/>
        </w:rPr>
        <w:t>/14/27/65/15/3/24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2E0639">
        <w:rPr>
          <w:rFonts w:ascii="Times New Roman" w:hAnsi="Times New Roman" w:hint="eastAsia"/>
          <w:sz w:val="24"/>
          <w:szCs w:val="24"/>
        </w:rPr>
        <w:t>respectively.</w:t>
      </w:r>
    </w:p>
    <w:p w:rsidR="003C2706" w:rsidRDefault="003C2706" w:rsidP="00EA4B98">
      <w:pPr>
        <w:ind w:leftChars="-406" w:left="-853"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D, not determined.</w:t>
      </w:r>
    </w:p>
    <w:p w:rsidR="001E4BD9" w:rsidRPr="00D1091A" w:rsidRDefault="001E4BD9" w:rsidP="00EA4B98">
      <w:pPr>
        <w:ind w:leftChars="-406" w:left="-853"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1E4BD9" w:rsidRDefault="001E4BD9" w:rsidP="001E4BD9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(a)                                   (b)   </w:t>
      </w:r>
    </w:p>
    <w:p w:rsidR="00C21914" w:rsidRDefault="00062198" w:rsidP="00C21914">
      <w:pPr>
        <w:jc w:val="left"/>
        <w:rPr>
          <w:rFonts w:ascii="Times New Roman" w:hAnsi="Times New Roman" w:cs="Times New Roman"/>
          <w:b/>
        </w:rPr>
      </w:pPr>
      <w:r w:rsidRPr="00062198">
        <w:rPr>
          <w:rFonts w:ascii="宋体" w:hAnsi="宋体"/>
          <w:sz w:val="24"/>
        </w:rPr>
      </w:r>
      <w:r w:rsidRPr="00062198">
        <w:rPr>
          <w:rFonts w:ascii="宋体" w:hAnsi="宋体"/>
          <w:sz w:val="24"/>
        </w:rPr>
        <w:pict>
          <v:group id="Group 72" o:spid="_x0000_s1034" alt="" style="width:393.25pt;height:133.65pt;mso-position-horizontal-relative:char;mso-position-vertical-relative:line" coordsize="10226,3894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1" o:spid="_x0000_s1035" type="#_x0000_t75" style="position:absolute;width:10226;height:3894" o:preferrelative="f">
              <o:lock v:ext="edit" text="t"/>
            </v:shape>
            <v:shape id="Picture 73" o:spid="_x0000_s1036" type="#_x0000_t75" style="position:absolute;width:5046;height:3894">
              <v:imagedata r:id="rId6" o:title=""/>
            </v:shape>
            <v:shape id="Picture 74" o:spid="_x0000_s1037" type="#_x0000_t75" style="position:absolute;left:5015;width:5211;height:3804">
              <v:imagedata r:id="rId7" o:title=""/>
            </v:shape>
            <w10:wrap type="none"/>
            <w10:anchorlock/>
          </v:group>
        </w:pict>
      </w:r>
    </w:p>
    <w:p w:rsidR="00EA4B98" w:rsidRDefault="00C21914" w:rsidP="001E4BD9">
      <w:pPr>
        <w:spacing w:line="480" w:lineRule="auto"/>
        <w:jc w:val="left"/>
        <w:rPr>
          <w:rFonts w:ascii="Times New Roman" w:hAnsi="Times New Roman" w:cs="Times New Roman"/>
        </w:rPr>
      </w:pPr>
      <w:r w:rsidRPr="00C21914">
        <w:rPr>
          <w:rFonts w:ascii="Times New Roman" w:hAnsi="Times New Roman" w:cs="Times New Roman"/>
          <w:b/>
        </w:rPr>
        <w:t>Figure S1</w:t>
      </w:r>
      <w:r w:rsidRPr="00C21914">
        <w:rPr>
          <w:rFonts w:ascii="Times New Roman" w:hAnsi="Times New Roman" w:cs="Times New Roman"/>
        </w:rPr>
        <w:t xml:space="preserve">. </w:t>
      </w:r>
      <w:r w:rsidRPr="001E4BD9">
        <w:rPr>
          <w:rFonts w:ascii="Times New Roman" w:hAnsi="Times New Roman" w:cs="Times New Roman"/>
          <w:b/>
        </w:rPr>
        <w:t xml:space="preserve">RFLP analysis digested with </w:t>
      </w:r>
      <w:r w:rsidRPr="001E4BD9">
        <w:rPr>
          <w:rFonts w:ascii="Times New Roman" w:hAnsi="Times New Roman" w:cs="Times New Roman" w:hint="eastAsia"/>
          <w:b/>
          <w:i/>
        </w:rPr>
        <w:t>EcoRI</w:t>
      </w:r>
      <w:r w:rsidRPr="001E4BD9">
        <w:rPr>
          <w:rFonts w:ascii="Times New Roman" w:hAnsi="Times New Roman" w:cs="Times New Roman" w:hint="eastAsia"/>
          <w:b/>
        </w:rPr>
        <w:t xml:space="preserve"> </w:t>
      </w:r>
      <w:r w:rsidRPr="001E4BD9">
        <w:rPr>
          <w:rFonts w:ascii="Times New Roman" w:hAnsi="Times New Roman" w:cs="Times New Roman"/>
          <w:b/>
        </w:rPr>
        <w:t xml:space="preserve">from IncF plasmids. </w:t>
      </w:r>
    </w:p>
    <w:p w:rsidR="00C21914" w:rsidRPr="00C21914" w:rsidRDefault="00C21914" w:rsidP="00C21914">
      <w:pPr>
        <w:jc w:val="left"/>
        <w:rPr>
          <w:rFonts w:ascii="Times New Roman" w:hAnsi="Times New Roman" w:cs="Times New Roman"/>
        </w:rPr>
      </w:pPr>
    </w:p>
    <w:p w:rsidR="00CD3128" w:rsidRDefault="001E4BD9" w:rsidP="001E4B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otnote: </w:t>
      </w:r>
      <w:r w:rsidR="00C21914" w:rsidRPr="00F8133D">
        <w:rPr>
          <w:rFonts w:ascii="Times New Roman" w:hAnsi="Times New Roman" w:cs="Times New Roman"/>
        </w:rPr>
        <w:t>Lane M,</w:t>
      </w:r>
      <w:r w:rsidR="00C21914" w:rsidRPr="00F8133D">
        <w:rPr>
          <w:rFonts w:ascii="Times New Roman" w:hAnsi="Times New Roman" w:cs="Times New Roman"/>
          <w:color w:val="FF0000"/>
        </w:rPr>
        <w:t xml:space="preserve"> </w:t>
      </w:r>
      <w:r w:rsidR="00F8133D" w:rsidRPr="00F8133D">
        <w:rPr>
          <w:rFonts w:ascii="Times New Roman" w:hAnsi="Times New Roman" w:cs="Times New Roman"/>
          <w:sz w:val="23"/>
          <w:szCs w:val="23"/>
        </w:rPr>
        <w:t>λ</w:t>
      </w:r>
      <w:r w:rsidR="00F8133D" w:rsidRPr="00F8133D">
        <w:rPr>
          <w:rFonts w:ascii="Times New Roman" w:hAnsi="Times New Roman" w:cs="Times New Roman"/>
          <w:szCs w:val="21"/>
        </w:rPr>
        <w:t>-</w:t>
      </w:r>
      <w:r w:rsidR="00F8133D" w:rsidRPr="00F8133D">
        <w:rPr>
          <w:rFonts w:ascii="Times New Roman" w:hAnsi="Times New Roman" w:cs="Times New Roman"/>
          <w:i/>
          <w:iCs/>
          <w:sz w:val="23"/>
          <w:szCs w:val="23"/>
        </w:rPr>
        <w:t>Hind</w:t>
      </w:r>
      <w:r w:rsidR="00F8133D">
        <w:rPr>
          <w:rFonts w:ascii="Times New Roman" w:hAnsi="Times New Roman" w:cs="Times New Roman" w:hint="eastAsia"/>
          <w:i/>
          <w:iCs/>
          <w:sz w:val="23"/>
          <w:szCs w:val="23"/>
        </w:rPr>
        <w:t xml:space="preserve"> </w:t>
      </w:r>
      <w:r w:rsidR="00F8133D" w:rsidRPr="00F8133D">
        <w:rPr>
          <w:rFonts w:ascii="Times New Roman" w:hAnsi="Times New Roman" w:cs="Times New Roman"/>
          <w:sz w:val="23"/>
          <w:szCs w:val="23"/>
        </w:rPr>
        <w:t>III marker</w:t>
      </w:r>
      <w:r w:rsidR="00C21914" w:rsidRPr="00F8133D">
        <w:rPr>
          <w:rFonts w:ascii="Times New Roman" w:hAnsi="Times New Roman" w:cs="Times New Roman"/>
        </w:rPr>
        <w:t xml:space="preserve">. </w:t>
      </w:r>
      <w:r w:rsidR="00F8133D">
        <w:rPr>
          <w:rFonts w:ascii="Times New Roman" w:hAnsi="Times New Roman" w:cs="Times New Roman" w:hint="eastAsia"/>
        </w:rPr>
        <w:t>IncF plasmids</w:t>
      </w:r>
      <w:r w:rsidR="00C21914" w:rsidRPr="00F8133D">
        <w:rPr>
          <w:rFonts w:ascii="Times New Roman" w:hAnsi="Times New Roman" w:cs="Times New Roman"/>
        </w:rPr>
        <w:t xml:space="preserve"> are labell</w:t>
      </w:r>
      <w:r w:rsidR="00F8133D">
        <w:rPr>
          <w:rFonts w:ascii="Times New Roman" w:hAnsi="Times New Roman" w:cs="Times New Roman"/>
        </w:rPr>
        <w:t>ed at the top</w:t>
      </w:r>
      <w:r w:rsidR="00F8133D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a) L</w:t>
      </w:r>
      <w:r w:rsidR="00F8133D">
        <w:rPr>
          <w:rFonts w:ascii="Times New Roman" w:hAnsi="Times New Roman" w:cs="Times New Roman" w:hint="eastAsia"/>
        </w:rPr>
        <w:t>ane1-FS2Y3G,</w:t>
      </w:r>
      <w:r>
        <w:rPr>
          <w:rFonts w:ascii="Times New Roman" w:hAnsi="Times New Roman" w:cs="Times New Roman" w:hint="eastAsia"/>
        </w:rPr>
        <w:t xml:space="preserve"> Lane2-</w:t>
      </w:r>
      <w:r w:rsidR="00F8133D">
        <w:rPr>
          <w:rFonts w:ascii="Times New Roman" w:hAnsi="Times New Roman" w:cs="Times New Roman" w:hint="eastAsia"/>
        </w:rPr>
        <w:t>BZC18,</w:t>
      </w:r>
      <w:r>
        <w:rPr>
          <w:rFonts w:ascii="Times New Roman" w:hAnsi="Times New Roman" w:cs="Times New Roman" w:hint="eastAsia"/>
        </w:rPr>
        <w:t xml:space="preserve"> Lane3-</w:t>
      </w:r>
      <w:r w:rsidR="00F8133D">
        <w:rPr>
          <w:rFonts w:ascii="Times New Roman" w:hAnsi="Times New Roman" w:cs="Times New Roman" w:hint="eastAsia"/>
        </w:rPr>
        <w:t>NND6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4-FS</w:t>
      </w:r>
      <w:r w:rsidR="00F8133D">
        <w:rPr>
          <w:rFonts w:ascii="Times New Roman" w:hAnsi="Times New Roman" w:cs="Times New Roman" w:hint="eastAsia"/>
        </w:rPr>
        <w:t>4Y2C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5-</w:t>
      </w:r>
      <w:r w:rsidR="00F8133D">
        <w:rPr>
          <w:rFonts w:ascii="Times New Roman" w:hAnsi="Times New Roman" w:cs="Times New Roman" w:hint="eastAsia"/>
        </w:rPr>
        <w:t>S53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6-</w:t>
      </w:r>
      <w:r w:rsidR="00F8133D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>S</w:t>
      </w:r>
      <w:r w:rsidR="00F8133D">
        <w:rPr>
          <w:rFonts w:ascii="Times New Roman" w:hAnsi="Times New Roman" w:cs="Times New Roman" w:hint="eastAsia"/>
        </w:rPr>
        <w:t>6J1W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7-</w:t>
      </w:r>
      <w:r w:rsidR="00F8133D">
        <w:rPr>
          <w:rFonts w:ascii="Times New Roman" w:hAnsi="Times New Roman" w:cs="Times New Roman" w:hint="eastAsia"/>
        </w:rPr>
        <w:t>FS13Z2C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8-</w:t>
      </w:r>
      <w:r w:rsidR="00F8133D">
        <w:rPr>
          <w:rFonts w:ascii="Times New Roman" w:hAnsi="Times New Roman" w:cs="Times New Roman" w:hint="eastAsia"/>
        </w:rPr>
        <w:t>FS1Z1X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9-</w:t>
      </w:r>
      <w:r w:rsidR="00F8133D">
        <w:rPr>
          <w:rFonts w:ascii="Times New Roman" w:hAnsi="Times New Roman" w:cs="Times New Roman" w:hint="eastAsia"/>
        </w:rPr>
        <w:t>38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0-</w:t>
      </w:r>
      <w:r w:rsidR="00F8133D">
        <w:rPr>
          <w:rFonts w:ascii="Times New Roman" w:hAnsi="Times New Roman" w:cs="Times New Roman" w:hint="eastAsia"/>
        </w:rPr>
        <w:t>FS6Y1G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1-</w:t>
      </w:r>
      <w:r w:rsidR="00F8133D">
        <w:rPr>
          <w:rFonts w:ascii="Times New Roman" w:hAnsi="Times New Roman" w:cs="Times New Roman" w:hint="eastAsia"/>
        </w:rPr>
        <w:t>FS11Z5F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2-</w:t>
      </w:r>
      <w:r w:rsidR="00F8133D">
        <w:rPr>
          <w:rFonts w:ascii="Times New Roman" w:hAnsi="Times New Roman" w:cs="Times New Roman" w:hint="eastAsia"/>
        </w:rPr>
        <w:t>S55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3-FS8J4C.</w:t>
      </w:r>
    </w:p>
    <w:p w:rsidR="00EA4B98" w:rsidRDefault="001E4BD9" w:rsidP="006330D7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b) Lane1-FS</w:t>
      </w:r>
      <w:r w:rsidR="00CD3128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2Y</w:t>
      </w:r>
      <w:r w:rsidR="00CD312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G, Lane2-</w:t>
      </w:r>
      <w:r w:rsidR="00CD3128">
        <w:rPr>
          <w:rFonts w:ascii="Times New Roman" w:hAnsi="Times New Roman" w:cs="Times New Roman" w:hint="eastAsia"/>
        </w:rPr>
        <w:t>FS3Z3C</w:t>
      </w:r>
      <w:r>
        <w:rPr>
          <w:rFonts w:ascii="Times New Roman" w:hAnsi="Times New Roman" w:cs="Times New Roman" w:hint="eastAsia"/>
        </w:rPr>
        <w:t>, Lane3-</w:t>
      </w:r>
      <w:r w:rsidR="00CD3128">
        <w:rPr>
          <w:rFonts w:ascii="Times New Roman" w:hAnsi="Times New Roman" w:cs="Times New Roman" w:hint="eastAsia"/>
        </w:rPr>
        <w:t>FS1J2G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4-</w:t>
      </w:r>
      <w:r w:rsidR="00CD3128">
        <w:rPr>
          <w:rFonts w:ascii="Times New Roman" w:hAnsi="Times New Roman" w:cs="Times New Roman" w:hint="eastAsia"/>
        </w:rPr>
        <w:t>33-2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5-</w:t>
      </w:r>
      <w:r w:rsidR="00CD3128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>S</w:t>
      </w:r>
      <w:r w:rsidR="00CD3128">
        <w:rPr>
          <w:rFonts w:ascii="Times New Roman" w:hAnsi="Times New Roman" w:cs="Times New Roman" w:hint="eastAsia"/>
        </w:rPr>
        <w:t>D155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6-</w:t>
      </w:r>
      <w:r w:rsidR="00CD3128">
        <w:rPr>
          <w:rFonts w:ascii="Times New Roman" w:hAnsi="Times New Roman" w:cs="Times New Roman" w:hint="eastAsia"/>
        </w:rPr>
        <w:t>LJC8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7-</w:t>
      </w:r>
      <w:r w:rsidR="00CD3128">
        <w:rPr>
          <w:rFonts w:ascii="Times New Roman" w:hAnsi="Times New Roman" w:cs="Times New Roman" w:hint="eastAsia"/>
        </w:rPr>
        <w:t>32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8-FS</w:t>
      </w:r>
      <w:r w:rsidR="00CD3128">
        <w:rPr>
          <w:rFonts w:ascii="Times New Roman" w:hAnsi="Times New Roman" w:cs="Times New Roman" w:hint="eastAsia"/>
        </w:rPr>
        <w:t>336L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9-</w:t>
      </w:r>
      <w:r w:rsidR="00CD3128" w:rsidRPr="00CD3128">
        <w:rPr>
          <w:rFonts w:ascii="Times New Roman" w:hAnsi="Times New Roman" w:cs="Times New Roman" w:hint="eastAsia"/>
        </w:rPr>
        <w:t xml:space="preserve"> </w:t>
      </w:r>
      <w:r w:rsidR="00CD3128">
        <w:rPr>
          <w:rFonts w:ascii="Times New Roman" w:hAnsi="Times New Roman" w:cs="Times New Roman" w:hint="eastAsia"/>
        </w:rPr>
        <w:t>FS336F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0-</w:t>
      </w:r>
      <w:r w:rsidR="00CD3128" w:rsidRPr="00CD3128">
        <w:rPr>
          <w:rFonts w:ascii="Times New Roman" w:hAnsi="Times New Roman" w:cs="Times New Roman" w:hint="eastAsia"/>
        </w:rPr>
        <w:t xml:space="preserve"> </w:t>
      </w:r>
      <w:r w:rsidR="00CD3128">
        <w:rPr>
          <w:rFonts w:ascii="Times New Roman" w:hAnsi="Times New Roman" w:cs="Times New Roman" w:hint="eastAsia"/>
        </w:rPr>
        <w:t>FS336P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1-FS5</w:t>
      </w:r>
      <w:r w:rsidR="00CD3128">
        <w:rPr>
          <w:rFonts w:ascii="Times New Roman" w:hAnsi="Times New Roman" w:cs="Times New Roman" w:hint="eastAsia"/>
        </w:rPr>
        <w:t>E6D</w:t>
      </w:r>
      <w:r>
        <w:rPr>
          <w:rFonts w:ascii="Times New Roman" w:hAnsi="Times New Roman" w:cs="Times New Roman" w:hint="eastAsia"/>
        </w:rPr>
        <w:t>,</w:t>
      </w:r>
      <w:r w:rsidRPr="001E4B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ne12-</w:t>
      </w:r>
      <w:r w:rsidR="00CD3128" w:rsidRPr="00CD3128">
        <w:rPr>
          <w:rFonts w:ascii="Times New Roman" w:hAnsi="Times New Roman" w:cs="Times New Roman" w:hint="eastAsia"/>
        </w:rPr>
        <w:t xml:space="preserve"> </w:t>
      </w:r>
      <w:r w:rsidR="00CD3128">
        <w:rPr>
          <w:rFonts w:ascii="Times New Roman" w:hAnsi="Times New Roman" w:cs="Times New Roman" w:hint="eastAsia"/>
        </w:rPr>
        <w:t>FS14J1</w:t>
      </w:r>
      <w:r>
        <w:rPr>
          <w:rFonts w:ascii="Times New Roman" w:hAnsi="Times New Roman" w:cs="Times New Roman" w:hint="eastAsia"/>
        </w:rPr>
        <w:t>.</w:t>
      </w:r>
    </w:p>
    <w:p w:rsidR="006330D7" w:rsidRDefault="006330D7" w:rsidP="006330D7">
      <w:pPr>
        <w:spacing w:line="360" w:lineRule="auto"/>
        <w:rPr>
          <w:rFonts w:hint="eastAsia"/>
        </w:rPr>
      </w:pPr>
    </w:p>
    <w:p w:rsidR="004A2D2B" w:rsidRDefault="004A2D2B" w:rsidP="0096763A">
      <w:pPr>
        <w:jc w:val="left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2657475" cy="3076575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3076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2D2B" w:rsidRDefault="004A2D2B" w:rsidP="0096763A">
      <w:pPr>
        <w:jc w:val="left"/>
        <w:rPr>
          <w:rFonts w:hint="eastAsia"/>
        </w:rPr>
      </w:pPr>
    </w:p>
    <w:p w:rsidR="004A2D2B" w:rsidRPr="00CD3128" w:rsidRDefault="009D604D" w:rsidP="0096763A">
      <w:pPr>
        <w:jc w:val="left"/>
      </w:pPr>
      <w:r>
        <w:rPr>
          <w:rFonts w:ascii="Times New Roman" w:hAnsi="Times New Roman" w:cs="Times New Roman" w:hint="eastAsia"/>
          <w:sz w:val="23"/>
          <w:szCs w:val="23"/>
        </w:rPr>
        <w:t xml:space="preserve">Figure S2. </w:t>
      </w:r>
      <w:r w:rsidRPr="009D604D">
        <w:rPr>
          <w:rFonts w:ascii="Times New Roman" w:hAnsi="Times New Roman" w:cs="Times New Roman"/>
          <w:sz w:val="23"/>
          <w:szCs w:val="23"/>
        </w:rPr>
        <w:t>Electrophoresis result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9D604D">
        <w:rPr>
          <w:rFonts w:ascii="Times New Roman" w:hAnsi="Times New Roman" w:cs="Times New Roman"/>
          <w:sz w:val="23"/>
          <w:szCs w:val="23"/>
        </w:rPr>
        <w:t xml:space="preserve">of p42-2 digested with </w:t>
      </w:r>
      <w:r w:rsidRPr="009D604D">
        <w:rPr>
          <w:rFonts w:ascii="Times New Roman" w:hAnsi="Times New Roman" w:cs="Times New Roman"/>
          <w:i/>
          <w:iCs/>
          <w:sz w:val="23"/>
          <w:szCs w:val="23"/>
        </w:rPr>
        <w:t>EcoR</w:t>
      </w:r>
      <w:r w:rsidRPr="009D604D">
        <w:rPr>
          <w:rFonts w:ascii="Times New Roman" w:hAnsi="Times New Roman" w:cs="Times New Roman"/>
          <w:sz w:val="23"/>
          <w:szCs w:val="23"/>
        </w:rPr>
        <w:t>I obtained using DNAstar.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9D604D">
        <w:rPr>
          <w:rFonts w:ascii="Times New Roman" w:hAnsi="Times New Roman" w:cs="Times New Roman"/>
          <w:sz w:val="23"/>
          <w:szCs w:val="23"/>
        </w:rPr>
        <w:t xml:space="preserve">LamBBX: lambda BstEII, BgIII, XhoI marker; LamH3: lambda HindIII marker; </w:t>
      </w:r>
      <w:r w:rsidRPr="009D604D">
        <w:rPr>
          <w:rFonts w:ascii="Times New Roman" w:hAnsi="Times New Roman" w:cs="Times New Roman"/>
          <w:i/>
          <w:sz w:val="23"/>
          <w:szCs w:val="23"/>
        </w:rPr>
        <w:t>EcoRI</w:t>
      </w:r>
      <w:r w:rsidRPr="009D604D">
        <w:rPr>
          <w:rFonts w:ascii="Times New Roman" w:hAnsi="Times New Roman" w:cs="Times New Roman"/>
          <w:sz w:val="23"/>
          <w:szCs w:val="23"/>
        </w:rPr>
        <w:t xml:space="preserve">: p42-2digested with </w:t>
      </w:r>
      <w:r w:rsidRPr="009D604D">
        <w:rPr>
          <w:rFonts w:ascii="Times New Roman" w:hAnsi="Times New Roman" w:cs="Times New Roman"/>
          <w:i/>
          <w:iCs/>
          <w:sz w:val="23"/>
          <w:szCs w:val="23"/>
        </w:rPr>
        <w:t>EcoR</w:t>
      </w:r>
      <w:r w:rsidRPr="009D604D">
        <w:rPr>
          <w:rFonts w:ascii="Times New Roman" w:hAnsi="Times New Roman" w:cs="Times New Roman"/>
          <w:sz w:val="23"/>
          <w:szCs w:val="23"/>
        </w:rPr>
        <w:t>I</w:t>
      </w:r>
    </w:p>
    <w:sectPr w:rsidR="004A2D2B" w:rsidRPr="00CD3128" w:rsidSect="00431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6DA8" w:rsidRDefault="00CB6DA8" w:rsidP="00216C3E">
      <w:r>
        <w:separator/>
      </w:r>
    </w:p>
  </w:endnote>
  <w:endnote w:type="continuationSeparator" w:id="1">
    <w:p w:rsidR="00CB6DA8" w:rsidRDefault="00CB6DA8" w:rsidP="00216C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6DA8" w:rsidRDefault="00CB6DA8" w:rsidP="00216C3E">
      <w:r>
        <w:separator/>
      </w:r>
    </w:p>
  </w:footnote>
  <w:footnote w:type="continuationSeparator" w:id="1">
    <w:p w:rsidR="00CB6DA8" w:rsidRDefault="00CB6DA8" w:rsidP="00216C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5CAF"/>
    <w:rsid w:val="00005F36"/>
    <w:rsid w:val="00062198"/>
    <w:rsid w:val="0008790F"/>
    <w:rsid w:val="000C7608"/>
    <w:rsid w:val="001E4BD9"/>
    <w:rsid w:val="00211EB6"/>
    <w:rsid w:val="00216C3E"/>
    <w:rsid w:val="002265B9"/>
    <w:rsid w:val="00254DE8"/>
    <w:rsid w:val="002A1198"/>
    <w:rsid w:val="00363413"/>
    <w:rsid w:val="00394E99"/>
    <w:rsid w:val="003C2706"/>
    <w:rsid w:val="00431044"/>
    <w:rsid w:val="004A2D2B"/>
    <w:rsid w:val="00505367"/>
    <w:rsid w:val="006330D7"/>
    <w:rsid w:val="00657939"/>
    <w:rsid w:val="007336C8"/>
    <w:rsid w:val="00847AE4"/>
    <w:rsid w:val="0085207B"/>
    <w:rsid w:val="00861B21"/>
    <w:rsid w:val="008E6D86"/>
    <w:rsid w:val="00957542"/>
    <w:rsid w:val="0096763A"/>
    <w:rsid w:val="00975030"/>
    <w:rsid w:val="009A4B08"/>
    <w:rsid w:val="009D604D"/>
    <w:rsid w:val="009D76AF"/>
    <w:rsid w:val="00A1608C"/>
    <w:rsid w:val="00AD3FC0"/>
    <w:rsid w:val="00AD5CAF"/>
    <w:rsid w:val="00C21914"/>
    <w:rsid w:val="00C60276"/>
    <w:rsid w:val="00C71F7D"/>
    <w:rsid w:val="00C91A2C"/>
    <w:rsid w:val="00CB6DA8"/>
    <w:rsid w:val="00CD3128"/>
    <w:rsid w:val="00CF5886"/>
    <w:rsid w:val="00D1091A"/>
    <w:rsid w:val="00D23E11"/>
    <w:rsid w:val="00D56900"/>
    <w:rsid w:val="00DA312B"/>
    <w:rsid w:val="00E211AC"/>
    <w:rsid w:val="00EA4B98"/>
    <w:rsid w:val="00F4008B"/>
    <w:rsid w:val="00F73FDA"/>
    <w:rsid w:val="00F8133D"/>
    <w:rsid w:val="00FE0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6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6C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6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6C3E"/>
    <w:rPr>
      <w:sz w:val="18"/>
      <w:szCs w:val="18"/>
    </w:rPr>
  </w:style>
  <w:style w:type="paragraph" w:customStyle="1" w:styleId="1">
    <w:name w:val="无间隔1"/>
    <w:uiPriority w:val="99"/>
    <w:rsid w:val="00216C3E"/>
    <w:pPr>
      <w:widowControl w:val="0"/>
      <w:jc w:val="both"/>
    </w:pPr>
    <w:rPr>
      <w:rFonts w:ascii="Calibri" w:hAnsi="Calibri" w:cs="Calibri"/>
      <w:szCs w:val="21"/>
    </w:rPr>
  </w:style>
  <w:style w:type="paragraph" w:styleId="a5">
    <w:name w:val="Balloon Text"/>
    <w:basedOn w:val="a"/>
    <w:link w:val="Char1"/>
    <w:uiPriority w:val="99"/>
    <w:semiHidden/>
    <w:unhideWhenUsed/>
    <w:rsid w:val="004A2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2D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0DEA27A-E9DB-42C9-A0B3-6D3A24886AF0}"/>
</file>

<file path=customXml/itemProps2.xml><?xml version="1.0" encoding="utf-8"?>
<ds:datastoreItem xmlns:ds="http://schemas.openxmlformats.org/officeDocument/2006/customXml" ds:itemID="{D7532AB3-1F77-4146-98EA-15757DCAE436}"/>
</file>

<file path=customXml/itemProps3.xml><?xml version="1.0" encoding="utf-8"?>
<ds:datastoreItem xmlns:ds="http://schemas.openxmlformats.org/officeDocument/2006/customXml" ds:itemID="{1EDF8A2C-177F-4DE0-B11E-618C95B12C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1224</Words>
  <Characters>6979</Characters>
  <Application>Microsoft Office Word</Application>
  <DocSecurity>0</DocSecurity>
  <Lines>58</Lines>
  <Paragraphs>16</Paragraphs>
  <ScaleCrop>false</ScaleCrop>
  <Company>微软中国</Company>
  <LinksUpToDate>false</LinksUpToDate>
  <CharactersWithSpaces>8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8</cp:revision>
  <dcterms:created xsi:type="dcterms:W3CDTF">2015-07-03T03:23:00Z</dcterms:created>
  <dcterms:modified xsi:type="dcterms:W3CDTF">2015-07-03T09:14:00Z</dcterms:modified>
</cp:coreProperties>
</file>